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017" w:type="dxa"/>
        <w:tblInd w:w="10" w:type="dxa"/>
        <w:tblLook w:val="04A0" w:firstRow="1" w:lastRow="0" w:firstColumn="1" w:lastColumn="0" w:noHBand="0" w:noVBand="1"/>
      </w:tblPr>
      <w:tblGrid>
        <w:gridCol w:w="938"/>
        <w:gridCol w:w="1395"/>
        <w:gridCol w:w="1025"/>
        <w:gridCol w:w="829"/>
        <w:gridCol w:w="964"/>
        <w:gridCol w:w="966"/>
        <w:gridCol w:w="1087"/>
        <w:gridCol w:w="905"/>
        <w:gridCol w:w="1122"/>
        <w:gridCol w:w="1026"/>
        <w:gridCol w:w="830"/>
        <w:gridCol w:w="964"/>
        <w:gridCol w:w="966"/>
      </w:tblGrid>
      <w:tr w:rsidR="009674F6" w:rsidRPr="009674F6" w14:paraId="6C34FF4F" w14:textId="77777777" w:rsidTr="009674F6">
        <w:trPr>
          <w:trHeight w:val="137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0BAE1" w14:textId="77777777" w:rsidR="009674F6" w:rsidRDefault="009674F6" w:rsidP="00967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1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F0332" w14:textId="25C3C02A" w:rsidR="009674F6" w:rsidRPr="009674F6" w:rsidRDefault="009674F6" w:rsidP="00967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ost-QC Statistics</w:t>
            </w:r>
          </w:p>
        </w:tc>
        <w:tc>
          <w:tcPr>
            <w:tcW w:w="1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ACA5A" w14:textId="1832F9E9" w:rsidR="009674F6" w:rsidRPr="009674F6" w:rsidRDefault="009674F6" w:rsidP="00967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Non-Host Statistics</w:t>
            </w:r>
          </w:p>
        </w:tc>
        <w:tc>
          <w:tcPr>
            <w:tcW w:w="490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08903" w14:textId="25CD103A" w:rsidR="009674F6" w:rsidRPr="009674F6" w:rsidRDefault="009674F6" w:rsidP="00967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ost-Host Filtering Statistics</w:t>
            </w:r>
          </w:p>
        </w:tc>
      </w:tr>
      <w:tr w:rsidR="009674F6" w:rsidRPr="009674F6" w14:paraId="03FBB319" w14:textId="77777777" w:rsidTr="009674F6">
        <w:trPr>
          <w:trHeight w:val="886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CAFE2" w14:textId="161DD16A" w:rsidR="009674F6" w:rsidRPr="009674F6" w:rsidRDefault="009674F6" w:rsidP="00967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</w:t>
            </w:r>
            <w:r w:rsidRPr="009674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mp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No.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441CD" w14:textId="77777777" w:rsidR="009674F6" w:rsidRPr="009674F6" w:rsidRDefault="009674F6" w:rsidP="00967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Total bases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D20FF" w14:textId="77777777" w:rsidR="009674F6" w:rsidRPr="009674F6" w:rsidRDefault="009674F6" w:rsidP="00967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Number of reads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7DA70" w14:textId="77777777" w:rsidR="009674F6" w:rsidRPr="009674F6" w:rsidRDefault="009674F6" w:rsidP="00967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ean read length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3C1A5" w14:textId="77777777" w:rsidR="009674F6" w:rsidRPr="009674F6" w:rsidRDefault="009674F6" w:rsidP="00967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edian read length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6D96D" w14:textId="77777777" w:rsidR="009674F6" w:rsidRPr="009674F6" w:rsidRDefault="009674F6" w:rsidP="00967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edian read quality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FE723" w14:textId="77777777" w:rsidR="009674F6" w:rsidRPr="009674F6" w:rsidRDefault="009674F6" w:rsidP="00967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% non-host sequence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320EE" w14:textId="77777777" w:rsidR="009674F6" w:rsidRPr="009674F6" w:rsidRDefault="009674F6" w:rsidP="00967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% non-host reads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2FDA2" w14:textId="77777777" w:rsidR="009674F6" w:rsidRPr="009674F6" w:rsidRDefault="009674F6" w:rsidP="00967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Total bases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93260" w14:textId="77777777" w:rsidR="009674F6" w:rsidRPr="009674F6" w:rsidRDefault="009674F6" w:rsidP="00967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Number of read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E824A" w14:textId="77777777" w:rsidR="009674F6" w:rsidRPr="009674F6" w:rsidRDefault="009674F6" w:rsidP="00967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ean read length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91CA2" w14:textId="77777777" w:rsidR="009674F6" w:rsidRPr="009674F6" w:rsidRDefault="009674F6" w:rsidP="00967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edian read length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2E9AE" w14:textId="77777777" w:rsidR="009674F6" w:rsidRPr="009674F6" w:rsidRDefault="009674F6" w:rsidP="00967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edian read quality</w:t>
            </w:r>
          </w:p>
        </w:tc>
      </w:tr>
      <w:tr w:rsidR="009674F6" w:rsidRPr="009674F6" w14:paraId="55885550" w14:textId="77777777" w:rsidTr="00D2716E">
        <w:trPr>
          <w:trHeight w:val="306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E6747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CC80B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705372994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2F8C8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97083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EDFA2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7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60E90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9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E9AAD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.3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0DCE0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4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66B4C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8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F07FE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2037576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27CC2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8904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8DE04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6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A1A7E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0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A6604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9</w:t>
            </w:r>
          </w:p>
        </w:tc>
      </w:tr>
      <w:tr w:rsidR="009674F6" w:rsidRPr="009674F6" w14:paraId="1887191F" w14:textId="77777777" w:rsidTr="00D2716E">
        <w:trPr>
          <w:trHeight w:val="306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3B2AA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A2071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66605354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B4C1E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30412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3F62A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0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765E0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6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59F25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.8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72403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2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D4B33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8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AC1A4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6019675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36972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6708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13571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9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C39FF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1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A1292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4</w:t>
            </w:r>
          </w:p>
        </w:tc>
      </w:tr>
      <w:tr w:rsidR="009674F6" w:rsidRPr="009674F6" w14:paraId="2349D143" w14:textId="77777777" w:rsidTr="00D2716E">
        <w:trPr>
          <w:trHeight w:val="306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D6594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EC1E6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34541136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153F2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58397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E3804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4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7C7C5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9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118E6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.8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5128A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3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4E996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8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1F4D5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928367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A8B4F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9594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F4052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3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375E9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7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A707A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8</w:t>
            </w:r>
          </w:p>
        </w:tc>
      </w:tr>
      <w:tr w:rsidR="009674F6" w:rsidRPr="009674F6" w14:paraId="7E064FF8" w14:textId="77777777" w:rsidTr="00D2716E">
        <w:trPr>
          <w:trHeight w:val="306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59BF8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D48BF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37149775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C7E16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91251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DDC66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6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F6B2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8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7B4FD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.8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73C95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8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BDE79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1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2803A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068651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E1AB9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8154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3E306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2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69C0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3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078C7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</w:t>
            </w:r>
          </w:p>
        </w:tc>
      </w:tr>
      <w:tr w:rsidR="009674F6" w:rsidRPr="009674F6" w14:paraId="377E8F43" w14:textId="77777777" w:rsidTr="00D2716E">
        <w:trPr>
          <w:trHeight w:val="306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6A04C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088E8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39340623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10B84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97268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39B9F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0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60657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0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D5993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.6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234F8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4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6DC66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3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1E169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853430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1675D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3408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73C0C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9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74325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8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E1A95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</w:t>
            </w:r>
          </w:p>
        </w:tc>
      </w:tr>
      <w:tr w:rsidR="009674F6" w:rsidRPr="009674F6" w14:paraId="3F889F7C" w14:textId="77777777" w:rsidTr="00D2716E">
        <w:trPr>
          <w:trHeight w:val="306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E3E39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614E1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57601248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BE576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33590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EC504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4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932E6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3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172A0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.9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73113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4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94A6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9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D699D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838022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9868D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6523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B92E2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9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EC2C3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8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4CF8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1</w:t>
            </w:r>
          </w:p>
        </w:tc>
      </w:tr>
      <w:tr w:rsidR="009674F6" w:rsidRPr="009674F6" w14:paraId="74C64E4A" w14:textId="77777777" w:rsidTr="00D2716E">
        <w:trPr>
          <w:trHeight w:val="306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E3220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5DD8D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52298283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14197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44370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E0FC0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9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F270B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2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8C95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.8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5180E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2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8A873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4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33C09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7134742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13A3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2052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54368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5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7DBE6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6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5BAA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</w:t>
            </w:r>
          </w:p>
        </w:tc>
      </w:tr>
      <w:tr w:rsidR="009674F6" w:rsidRPr="009674F6" w14:paraId="7404B9E5" w14:textId="77777777" w:rsidTr="00D2716E">
        <w:trPr>
          <w:trHeight w:val="306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9A996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BA960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75788701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D7F19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84887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1B6E7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3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28712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4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149A1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.3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250A5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0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CBBC2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5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BD7F1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3755257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829EC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097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CEF77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4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B92EE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7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6092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1</w:t>
            </w:r>
          </w:p>
        </w:tc>
      </w:tr>
      <w:tr w:rsidR="009674F6" w:rsidRPr="009674F6" w14:paraId="795B97BB" w14:textId="77777777" w:rsidTr="00D2716E">
        <w:trPr>
          <w:trHeight w:val="306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A07C7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92C1E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24048903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E5809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78129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422A4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2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1D174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6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48C3C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.7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4B3DD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7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4E580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1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52C87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7832625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A0664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1133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411E1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4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EBFC7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9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E1153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2</w:t>
            </w:r>
          </w:p>
        </w:tc>
      </w:tr>
      <w:tr w:rsidR="009674F6" w:rsidRPr="009674F6" w14:paraId="159E093B" w14:textId="77777777" w:rsidTr="00D2716E">
        <w:trPr>
          <w:trHeight w:val="306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EC70A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6B434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1380500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2C78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2667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2E1EB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5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1C48C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0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BF761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.4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E0880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0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8DC2F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5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3CE11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6128686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53798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008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29EC2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8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13878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4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E4732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2</w:t>
            </w:r>
          </w:p>
        </w:tc>
      </w:tr>
      <w:tr w:rsidR="009674F6" w:rsidRPr="009674F6" w14:paraId="1A69BE4F" w14:textId="77777777" w:rsidTr="00D2716E">
        <w:trPr>
          <w:trHeight w:val="306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ECF1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5C273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54480683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1B202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69476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6D6DC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0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D917B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0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DE78A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.6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876F1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6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7E547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6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39396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228209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19D36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940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8F18A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9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71B92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5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B3FC1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2</w:t>
            </w:r>
          </w:p>
        </w:tc>
      </w:tr>
      <w:tr w:rsidR="009674F6" w:rsidRPr="009674F6" w14:paraId="2A214545" w14:textId="77777777" w:rsidTr="00D2716E">
        <w:trPr>
          <w:trHeight w:val="306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D7228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12E11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21310658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10B3B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08894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8B418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9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1D882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1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55750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.2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349AA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3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DE20A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9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566F6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5108446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B03A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600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47824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0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1B319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2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D12A6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1</w:t>
            </w:r>
          </w:p>
        </w:tc>
      </w:tr>
      <w:tr w:rsidR="009674F6" w:rsidRPr="009674F6" w14:paraId="59808713" w14:textId="77777777" w:rsidTr="00D2716E">
        <w:trPr>
          <w:trHeight w:val="306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82B5D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47283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21092298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A02BA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20332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76C11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7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9A17D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8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0D0DB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.0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93421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6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1B645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9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A5E90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0612067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AB0ED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6212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23C2D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4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B8082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3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8E11A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2</w:t>
            </w:r>
          </w:p>
        </w:tc>
      </w:tr>
      <w:tr w:rsidR="009674F6" w:rsidRPr="009674F6" w14:paraId="2B088A6A" w14:textId="77777777" w:rsidTr="00D2716E">
        <w:trPr>
          <w:trHeight w:val="306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0CE3A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44A6F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39226766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8431D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98794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3919E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1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62B52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0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C60C8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.4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A0AA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6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56297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2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4039C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9227206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B5FD3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8388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7E790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0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B44D9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0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E3F1F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9</w:t>
            </w:r>
          </w:p>
        </w:tc>
      </w:tr>
      <w:tr w:rsidR="009674F6" w:rsidRPr="009674F6" w14:paraId="497CA4CE" w14:textId="77777777" w:rsidTr="00D2716E">
        <w:trPr>
          <w:trHeight w:val="306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06D17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5DFA6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54790362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1CA68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54989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ECF3A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8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09692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1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E8539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.2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97EB2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4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E6C33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1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9ABFA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8772049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792A6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258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1DBD3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AE840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2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50F67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1</w:t>
            </w:r>
          </w:p>
        </w:tc>
      </w:tr>
      <w:tr w:rsidR="009674F6" w:rsidRPr="009674F6" w14:paraId="0E7B746C" w14:textId="77777777" w:rsidTr="00D2716E">
        <w:trPr>
          <w:trHeight w:val="306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8696C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13C17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81506333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AE88B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55067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7DA17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1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663AC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3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81ED6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.3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3DACB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6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DA2E5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3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EFC7E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786678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92453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7808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3409E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8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2DDA4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0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BB213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9</w:t>
            </w:r>
          </w:p>
        </w:tc>
      </w:tr>
      <w:tr w:rsidR="009674F6" w:rsidRPr="009674F6" w14:paraId="446E8319" w14:textId="77777777" w:rsidTr="00D2716E">
        <w:trPr>
          <w:trHeight w:val="306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77B62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5506C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97275012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AEF58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13173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CA79C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7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6DEB3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0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84BFA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.4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78937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5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7E330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0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8AF8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7436394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72077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8396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53CEF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1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F9683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4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005E2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2</w:t>
            </w:r>
          </w:p>
        </w:tc>
      </w:tr>
      <w:tr w:rsidR="009674F6" w:rsidRPr="009674F6" w14:paraId="675867AD" w14:textId="77777777" w:rsidTr="00D2716E">
        <w:trPr>
          <w:trHeight w:val="306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4C07E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973D2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23408099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D1529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67788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17F84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7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5B894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0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58316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.4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29A83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0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E8448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5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59F2F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648265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D6E4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7338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DCBD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9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93EDC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4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F156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</w:t>
            </w:r>
          </w:p>
        </w:tc>
      </w:tr>
      <w:tr w:rsidR="009674F6" w:rsidRPr="009674F6" w14:paraId="0E07A271" w14:textId="77777777" w:rsidTr="00D2716E">
        <w:trPr>
          <w:trHeight w:val="306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5D61A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38BAD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09378358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21270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77277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1B12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8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D46D9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3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992FF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.8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8F4F0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6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96CC8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3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F2D71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8862228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F1A67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706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4866F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2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61FD3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7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D94F1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3</w:t>
            </w:r>
          </w:p>
        </w:tc>
      </w:tr>
      <w:tr w:rsidR="009674F6" w:rsidRPr="009674F6" w14:paraId="6784F47E" w14:textId="77777777" w:rsidTr="00D2716E">
        <w:trPr>
          <w:trHeight w:val="306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1B107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16177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9748820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D8E4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05465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16152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1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F4CFF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1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CE8EE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.8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0D19F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1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68E76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7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42C92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6442676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E9F80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826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9CFC3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2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432A5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1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5A844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4</w:t>
            </w:r>
          </w:p>
        </w:tc>
      </w:tr>
      <w:tr w:rsidR="009674F6" w:rsidRPr="009674F6" w14:paraId="2A3C9D0B" w14:textId="77777777" w:rsidTr="00D2716E">
        <w:trPr>
          <w:trHeight w:val="306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A8F01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D0435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97385877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7665A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06404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E89B4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4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56D4C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4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6AA50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.9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094C8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1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88EB3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8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76542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617636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4751B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5446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D8EBD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4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99AF0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4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C5D1A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4</w:t>
            </w:r>
          </w:p>
        </w:tc>
      </w:tr>
      <w:tr w:rsidR="009674F6" w:rsidRPr="009674F6" w14:paraId="38FCA8CB" w14:textId="77777777" w:rsidTr="00D2716E">
        <w:trPr>
          <w:trHeight w:val="306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2B558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3BA40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03758463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F574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40438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13291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5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DACD6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8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8F851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.7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B2453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9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D6961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4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09749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080765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8BEB0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6896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82075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0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1FD05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4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3FDCF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</w:t>
            </w:r>
          </w:p>
        </w:tc>
      </w:tr>
      <w:tr w:rsidR="009674F6" w:rsidRPr="009674F6" w14:paraId="6D12F4F6" w14:textId="77777777" w:rsidTr="00D2716E">
        <w:trPr>
          <w:trHeight w:val="306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44F3D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0D3FF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3550752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18247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18927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FB0D1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6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EFF4A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2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7DF51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.7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ED961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5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62580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0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94902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598495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2C3B3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7286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A5018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9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F66B0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6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4C2D4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9</w:t>
            </w:r>
          </w:p>
        </w:tc>
      </w:tr>
      <w:tr w:rsidR="009674F6" w:rsidRPr="009674F6" w14:paraId="2058BF43" w14:textId="77777777" w:rsidTr="00D2716E">
        <w:trPr>
          <w:trHeight w:val="306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19E9F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F26A1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09555883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9EBD7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22872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992F5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3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7CADE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2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5BC74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.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BB3AA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84E9C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C85F3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3538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B7580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291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76826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2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33992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7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5187A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5</w:t>
            </w:r>
          </w:p>
        </w:tc>
      </w:tr>
      <w:tr w:rsidR="009674F6" w:rsidRPr="009674F6" w14:paraId="76AAFAE8" w14:textId="77777777" w:rsidTr="00D2716E">
        <w:trPr>
          <w:trHeight w:val="306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00D9B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6E3B4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84396802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A358D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90508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52ECC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9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13A60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8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353E6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.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64957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85D95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.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AE1D7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512101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6BE3D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824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CE86E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4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D7544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9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B04FB" w14:textId="77777777" w:rsidR="009674F6" w:rsidRPr="009674F6" w:rsidRDefault="009674F6" w:rsidP="00D2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67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1</w:t>
            </w:r>
          </w:p>
        </w:tc>
      </w:tr>
    </w:tbl>
    <w:p w14:paraId="0B457FDB" w14:textId="2A13D26A" w:rsidR="005279D7" w:rsidRPr="00B034E4" w:rsidRDefault="005279D7" w:rsidP="009674F6">
      <w:pPr>
        <w:rPr>
          <w:b/>
          <w:bCs/>
        </w:rPr>
      </w:pPr>
    </w:p>
    <w:p w14:paraId="557BFD6E" w14:textId="51FBE360" w:rsidR="005F3715" w:rsidRPr="005F3715" w:rsidRDefault="005F3715" w:rsidP="005F3715">
      <w:pPr>
        <w:rPr>
          <w:rFonts w:ascii="Times New Roman" w:hAnsi="Times New Roman" w:cs="Times New Roman"/>
        </w:rPr>
      </w:pPr>
      <w:r w:rsidRPr="00B034E4">
        <w:rPr>
          <w:rFonts w:ascii="Times New Roman" w:hAnsi="Times New Roman" w:cs="Times New Roman"/>
          <w:b/>
          <w:bCs/>
        </w:rPr>
        <w:t>Supplementary Table 1. Sequencing output and post analysis yield across all samples.</w:t>
      </w:r>
      <w:r w:rsidRPr="005F3715">
        <w:rPr>
          <w:rFonts w:ascii="Times New Roman" w:hAnsi="Times New Roman" w:cs="Times New Roman"/>
        </w:rPr>
        <w:t xml:space="preserve"> Post QC statistics refer to the reads that remained after adapter and barcode removal and quality trimming. Non-host statistics and post-host filtering statistics describe the fraction of reads and bases that were not classified as </w:t>
      </w:r>
      <w:r w:rsidRPr="005F3715">
        <w:rPr>
          <w:rFonts w:ascii="Times New Roman" w:hAnsi="Times New Roman" w:cs="Times New Roman"/>
          <w:i/>
          <w:iCs/>
        </w:rPr>
        <w:t>Bos Taurus</w:t>
      </w:r>
      <w:r w:rsidRPr="005F3715">
        <w:rPr>
          <w:rFonts w:ascii="Times New Roman" w:hAnsi="Times New Roman" w:cs="Times New Roman"/>
        </w:rPr>
        <w:t xml:space="preserve"> by the bioinformatic pipeline.</w:t>
      </w:r>
    </w:p>
    <w:p w14:paraId="3B9104C4" w14:textId="77777777" w:rsidR="005F3715" w:rsidRPr="005F3715" w:rsidRDefault="005F3715" w:rsidP="005F3715">
      <w:pPr>
        <w:ind w:firstLine="720"/>
      </w:pPr>
    </w:p>
    <w:sectPr w:rsidR="005F3715" w:rsidRPr="005F3715" w:rsidSect="005F371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A81760" w14:textId="77777777" w:rsidR="00866D7C" w:rsidRDefault="00866D7C" w:rsidP="006C3583">
      <w:pPr>
        <w:spacing w:after="0" w:line="240" w:lineRule="auto"/>
      </w:pPr>
      <w:r>
        <w:separator/>
      </w:r>
    </w:p>
  </w:endnote>
  <w:endnote w:type="continuationSeparator" w:id="0">
    <w:p w14:paraId="2E8014F5" w14:textId="77777777" w:rsidR="00866D7C" w:rsidRDefault="00866D7C" w:rsidP="006C35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56036B" w14:textId="77777777" w:rsidR="00866D7C" w:rsidRDefault="00866D7C" w:rsidP="006C3583">
      <w:pPr>
        <w:spacing w:after="0" w:line="240" w:lineRule="auto"/>
      </w:pPr>
      <w:r>
        <w:separator/>
      </w:r>
    </w:p>
  </w:footnote>
  <w:footnote w:type="continuationSeparator" w:id="0">
    <w:p w14:paraId="47554ECA" w14:textId="77777777" w:rsidR="00866D7C" w:rsidRDefault="00866D7C" w:rsidP="006C35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4F6"/>
    <w:rsid w:val="00182599"/>
    <w:rsid w:val="00245EC0"/>
    <w:rsid w:val="005279D7"/>
    <w:rsid w:val="005F3715"/>
    <w:rsid w:val="006C3583"/>
    <w:rsid w:val="00866D7C"/>
    <w:rsid w:val="009674F6"/>
    <w:rsid w:val="00980CF9"/>
    <w:rsid w:val="00B034E4"/>
    <w:rsid w:val="00D27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D7D8C"/>
  <w15:chartTrackingRefBased/>
  <w15:docId w15:val="{8B2E02B9-DE5C-4514-981E-353EEEE59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35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3583"/>
  </w:style>
  <w:style w:type="paragraph" w:styleId="Footer">
    <w:name w:val="footer"/>
    <w:basedOn w:val="Normal"/>
    <w:link w:val="FooterChar"/>
    <w:uiPriority w:val="99"/>
    <w:unhideWhenUsed/>
    <w:rsid w:val="006C35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35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90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1</Pages>
  <Words>368</Words>
  <Characters>210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Freeman</dc:creator>
  <cp:keywords/>
  <dc:description/>
  <cp:lastModifiedBy>Claire Freeman</cp:lastModifiedBy>
  <cp:revision>4</cp:revision>
  <dcterms:created xsi:type="dcterms:W3CDTF">2022-01-06T20:10:00Z</dcterms:created>
  <dcterms:modified xsi:type="dcterms:W3CDTF">2022-02-22T19:15:00Z</dcterms:modified>
</cp:coreProperties>
</file>